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B4663" w14:textId="77777777" w:rsidR="00747677" w:rsidRDefault="00747677" w:rsidP="0074767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4. Plasmids used in this stu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47677" w14:paraId="797E90DC" w14:textId="77777777" w:rsidTr="00430D59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1AF829B8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4A5">
              <w:rPr>
                <w:rFonts w:ascii="Arial" w:hAnsi="Arial" w:cs="Arial"/>
                <w:b/>
                <w:bCs/>
                <w:sz w:val="20"/>
                <w:szCs w:val="20"/>
              </w:rPr>
              <w:t>Vect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Plasmid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3D6544F2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4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sert 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7112CE3B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34A5">
              <w:rPr>
                <w:rFonts w:ascii="Arial" w:hAnsi="Arial" w:cs="Arial"/>
                <w:b/>
                <w:bCs/>
                <w:sz w:val="20"/>
                <w:szCs w:val="20"/>
              </w:rPr>
              <w:t>Ref</w:t>
            </w:r>
          </w:p>
        </w:tc>
      </w:tr>
      <w:tr w:rsidR="00747677" w14:paraId="16CC522D" w14:textId="77777777" w:rsidTr="00430D59">
        <w:tc>
          <w:tcPr>
            <w:tcW w:w="3116" w:type="dxa"/>
            <w:tcBorders>
              <w:top w:val="single" w:sz="12" w:space="0" w:color="auto"/>
            </w:tcBorders>
          </w:tcPr>
          <w:p w14:paraId="078849A0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empty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127D42CA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None [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SacB</w:t>
            </w:r>
            <w:proofErr w:type="spellEnd"/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DC34A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6A77F3AE" w14:textId="3B3F9BAD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nnenberg&lt;/Author&gt;&lt;Year&gt;1991&lt;/Year&gt;&lt;RecNum&gt;102&lt;/RecNum&gt;&lt;DisplayText&gt;[10]&lt;/DisplayText&gt;&lt;record&gt;&lt;rec-number&gt;102&lt;/rec-number&gt;&lt;foreign-keys&gt;&lt;key app="EN" db-id="0zzwrazpctepeseraz8xfxak9dazxeprexsd" timestamp="1722459625"&gt;102&lt;/key&gt;&lt;/foreign-keys&gt;&lt;ref-type name="Journal Article"&gt;17&lt;/ref-type&gt;&lt;contributors&gt;&lt;authors&gt;&lt;author&gt;Donnenberg, M. S.&lt;/author&gt;&lt;author&gt;Kaper, J. B.&lt;/author&gt;&lt;/authors&gt;&lt;/contributors&gt;&lt;auth-address&gt;Department of Medicine, University of Maryland School of Medicine, Baltimore 21201.&lt;/auth-address&gt;&lt;titles&gt;&lt;title&gt;Construction of an eae deletion mutant of enteropathogenic Escherichia coli by using a positive-selection suicide vector&lt;/title&gt;&lt;secondary-title&gt;Infect Immun&lt;/secondary-title&gt;&lt;/titles&gt;&lt;periodical&gt;&lt;full-title&gt;Infect Immun&lt;/full-title&gt;&lt;/periodical&gt;&lt;pages&gt;4310-7&lt;/pages&gt;&lt;volume&gt;59&lt;/volume&gt;&lt;number&gt;12&lt;/number&gt;&lt;keywords&gt;&lt;keyword&gt;*Bacterial Adhesion&lt;/keyword&gt;&lt;keyword&gt;Bacterial Outer Membrane Proteins/analysis&lt;/keyword&gt;&lt;keyword&gt;Base Sequence&lt;/keyword&gt;&lt;keyword&gt;*Chromosome Deletion&lt;/keyword&gt;&lt;keyword&gt;Escherichia coli/*genetics/pathogenicity&lt;/keyword&gt;&lt;keyword&gt;*Genes, Bacterial&lt;/keyword&gt;&lt;keyword&gt;*Genetic Vectors&lt;/keyword&gt;&lt;keyword&gt;Molecular Sequence Data&lt;/keyword&gt;&lt;keyword&gt;Mutation&lt;/keyword&gt;&lt;keyword&gt;Plasmids&lt;/keyword&gt;&lt;/keywords&gt;&lt;dates&gt;&lt;year&gt;1991&lt;/year&gt;&lt;pub-dates&gt;&lt;date&gt;Dec&lt;/date&gt;&lt;/pub-dates&gt;&lt;/dates&gt;&lt;isbn&gt;0019-9567 (Print)&amp;#xD;1098-5522 (Electronic)&amp;#xD;0019-9567 (Linking)&lt;/isbn&gt;&lt;accession-num&gt;1937792&lt;/accession-num&gt;&lt;urls&gt;&lt;related-urls&gt;&lt;url&gt;https://www.ncbi.nlm.nih.gov/pubmed/1937792&lt;/url&gt;&lt;/related-urls&gt;&lt;/urls&gt;&lt;custom2&gt;PMC259042&lt;/custom2&gt;&lt;electronic-resource-num&gt;10.1128/iai.59.12.4310-4317.199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47677" w14:paraId="0EAE3AA7" w14:textId="77777777" w:rsidTr="00430D59">
        <w:tc>
          <w:tcPr>
            <w:tcW w:w="3116" w:type="dxa"/>
          </w:tcPr>
          <w:p w14:paraId="37793468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ET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28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 xml:space="preserve">empty </w:t>
            </w:r>
          </w:p>
        </w:tc>
        <w:tc>
          <w:tcPr>
            <w:tcW w:w="3117" w:type="dxa"/>
          </w:tcPr>
          <w:p w14:paraId="3FDC4C21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-C-3xFLAG and -C-6xHis</w:t>
            </w:r>
          </w:p>
        </w:tc>
        <w:tc>
          <w:tcPr>
            <w:tcW w:w="3117" w:type="dxa"/>
          </w:tcPr>
          <w:p w14:paraId="0161595F" w14:textId="422AAE40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is&lt;/Author&gt;&lt;Year&gt;2013&lt;/Year&gt;&lt;RecNum&gt;103&lt;/RecNum&gt;&lt;DisplayText&gt;[11]&lt;/DisplayText&gt;&lt;record&gt;&lt;rec-number&gt;103&lt;/rec-number&gt;&lt;foreign-keys&gt;&lt;key app="EN" db-id="0zzwrazpctepeseraz8xfxak9dazxeprexsd" timestamp="1722459679"&gt;103&lt;/key&gt;&lt;/foreign-keys&gt;&lt;ref-type name="Journal Article"&gt;17&lt;/ref-type&gt;&lt;contributors&gt;&lt;authors&gt;&lt;author&gt;Shis, D. L.&lt;/author&gt;&lt;author&gt;Bennett, M. R.&lt;/author&gt;&lt;/authors&gt;&lt;/contributors&gt;&lt;auth-address&gt;Department of Biochemistry and Cell Biology, Rice University, Houston, TX 77005, USA.&lt;/auth-address&gt;&lt;titles&gt;&lt;title&gt;Library of synthetic transcriptional AND gates built with split T7 RNA polymerase mutants&lt;/title&gt;&lt;secondary-title&gt;Proc Natl Acad Sci U S A&lt;/secondary-title&gt;&lt;/titles&gt;&lt;periodical&gt;&lt;full-title&gt;Proc Natl Acad Sci U S A&lt;/full-title&gt;&lt;/periodical&gt;&lt;pages&gt;5028-33&lt;/pages&gt;&lt;volume&gt;110&lt;/volume&gt;&lt;number&gt;13&lt;/number&gt;&lt;edition&gt;20130311&lt;/edition&gt;&lt;keywords&gt;&lt;keyword&gt;DNA-Directed RNA Polymerases/*chemistry/genetics&lt;/keyword&gt;&lt;keyword&gt;Escherichia coli/*genetics&lt;/keyword&gt;&lt;keyword&gt;*Gene Library&lt;/keyword&gt;&lt;keyword&gt;*Mutation&lt;/keyword&gt;&lt;keyword&gt;*Promoter Regions, Genetic&lt;/keyword&gt;&lt;keyword&gt;RNA, Bacterial/*biosynthesis/chemistry/genetics&lt;/keyword&gt;&lt;keyword&gt;Viral Proteins/*chemistry/genetics&lt;/keyword&gt;&lt;/keywords&gt;&lt;dates&gt;&lt;year&gt;2013&lt;/year&gt;&lt;pub-dates&gt;&lt;date&gt;Mar 26&lt;/date&gt;&lt;/pub-dates&gt;&lt;/dates&gt;&lt;isbn&gt;1091-6490 (Electronic)&amp;#xD;0027-8424 (Print)&amp;#xD;0027-8424 (Linking)&lt;/isbn&gt;&lt;accession-num&gt;23479654&lt;/accession-num&gt;&lt;urls&gt;&lt;related-urls&gt;&lt;url&gt;https://www.ncbi.nlm.nih.gov/pubmed/23479654&lt;/url&gt;&lt;/related-urls&gt;&lt;/urls&gt;&lt;custom1&gt;The authors declare no conflict of interest.&lt;/custom1&gt;&lt;custom2&gt;PMC3612686&lt;/custom2&gt;&lt;electronic-resource-num&gt;10.1073/pnas.122015711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47677" w14:paraId="1D0241A2" w14:textId="77777777" w:rsidTr="00430D59">
        <w:tc>
          <w:tcPr>
            <w:tcW w:w="3116" w:type="dxa"/>
          </w:tcPr>
          <w:p w14:paraId="4D0CC16E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KD13-msfGFP</w:t>
            </w:r>
          </w:p>
        </w:tc>
        <w:tc>
          <w:tcPr>
            <w:tcW w:w="3117" w:type="dxa"/>
          </w:tcPr>
          <w:p w14:paraId="7D65771B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3117" w:type="dxa"/>
          </w:tcPr>
          <w:p w14:paraId="38973CBF" w14:textId="0EDC1032" w:rsidR="00747677" w:rsidRPr="00747677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767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5PC9BdXRob3I+PFllYXI+MjAxOTwvWWVhcj48UmVj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74767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4767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F5PC9BdXRob3I+PFllYXI+MjAxOTwvWWVhcj48UmVj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74767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47677">
              <w:rPr>
                <w:rFonts w:ascii="Arial" w:hAnsi="Arial" w:cs="Arial"/>
                <w:sz w:val="20"/>
                <w:szCs w:val="20"/>
              </w:rPr>
            </w:r>
            <w:r w:rsidRPr="0074767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47677">
              <w:rPr>
                <w:rFonts w:ascii="Arial" w:hAnsi="Arial" w:cs="Arial"/>
                <w:sz w:val="20"/>
                <w:szCs w:val="20"/>
              </w:rPr>
            </w:r>
            <w:r w:rsidRPr="0074767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4767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Pr="0074767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74767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47677" w14:paraId="2F23A736" w14:textId="77777777" w:rsidTr="00430D59">
        <w:tc>
          <w:tcPr>
            <w:tcW w:w="3116" w:type="dxa"/>
          </w:tcPr>
          <w:p w14:paraId="7A9C99F2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∆</w:t>
            </w:r>
            <w:proofErr w:type="spellStart"/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3117" w:type="dxa"/>
          </w:tcPr>
          <w:p w14:paraId="64CADEA9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DC34A5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3117" w:type="dxa"/>
          </w:tcPr>
          <w:p w14:paraId="55CCDC13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65066A96" w14:textId="77777777" w:rsidTr="00430D59">
        <w:tc>
          <w:tcPr>
            <w:tcW w:w="3116" w:type="dxa"/>
          </w:tcPr>
          <w:p w14:paraId="05D28216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 xml:space="preserve">PAP 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3117" w:type="dxa"/>
          </w:tcPr>
          <w:p w14:paraId="77D533B2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-C-6xHis</w:t>
            </w:r>
          </w:p>
        </w:tc>
        <w:tc>
          <w:tcPr>
            <w:tcW w:w="3117" w:type="dxa"/>
          </w:tcPr>
          <w:p w14:paraId="492D2C39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1B123071" w14:textId="77777777" w:rsidTr="00430D59">
        <w:tc>
          <w:tcPr>
            <w:tcW w:w="3116" w:type="dxa"/>
          </w:tcPr>
          <w:p w14:paraId="4233DB34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</w:t>
            </w:r>
          </w:p>
        </w:tc>
        <w:tc>
          <w:tcPr>
            <w:tcW w:w="3117" w:type="dxa"/>
          </w:tcPr>
          <w:p w14:paraId="5A6D2425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-C-6xHis</w:t>
            </w:r>
          </w:p>
        </w:tc>
        <w:tc>
          <w:tcPr>
            <w:tcW w:w="3117" w:type="dxa"/>
          </w:tcPr>
          <w:p w14:paraId="28107982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1DCFE562" w14:textId="77777777" w:rsidTr="00430D59">
        <w:tc>
          <w:tcPr>
            <w:tcW w:w="3116" w:type="dxa"/>
          </w:tcPr>
          <w:p w14:paraId="23D92C14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</w:t>
            </w:r>
          </w:p>
        </w:tc>
        <w:tc>
          <w:tcPr>
            <w:tcW w:w="3117" w:type="dxa"/>
          </w:tcPr>
          <w:p w14:paraId="5D7CCA9D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-C-6xHis</w:t>
            </w:r>
          </w:p>
        </w:tc>
        <w:tc>
          <w:tcPr>
            <w:tcW w:w="3117" w:type="dxa"/>
          </w:tcPr>
          <w:p w14:paraId="1775D097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25D7B243" w14:textId="77777777" w:rsidTr="00430D59">
        <w:tc>
          <w:tcPr>
            <w:tcW w:w="3116" w:type="dxa"/>
          </w:tcPr>
          <w:p w14:paraId="4B9FA0BD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</w:t>
            </w:r>
          </w:p>
        </w:tc>
        <w:tc>
          <w:tcPr>
            <w:tcW w:w="3117" w:type="dxa"/>
          </w:tcPr>
          <w:p w14:paraId="45E65F15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-C-6xHis</w:t>
            </w:r>
          </w:p>
        </w:tc>
        <w:tc>
          <w:tcPr>
            <w:tcW w:w="3117" w:type="dxa"/>
          </w:tcPr>
          <w:p w14:paraId="31DA7C1A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1812A70E" w14:textId="77777777" w:rsidTr="00430D59">
        <w:tc>
          <w:tcPr>
            <w:tcW w:w="3116" w:type="dxa"/>
          </w:tcPr>
          <w:p w14:paraId="5EDE6C62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FLAG</w:t>
            </w:r>
          </w:p>
        </w:tc>
        <w:tc>
          <w:tcPr>
            <w:tcW w:w="3117" w:type="dxa"/>
          </w:tcPr>
          <w:p w14:paraId="15F0E6B6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-C-3xFLAG</w:t>
            </w:r>
          </w:p>
        </w:tc>
        <w:tc>
          <w:tcPr>
            <w:tcW w:w="3117" w:type="dxa"/>
          </w:tcPr>
          <w:p w14:paraId="55CF984D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087464DD" w14:textId="77777777" w:rsidTr="00430D59">
        <w:tc>
          <w:tcPr>
            <w:tcW w:w="3116" w:type="dxa"/>
          </w:tcPr>
          <w:p w14:paraId="1E9F78D6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-FLAG</w:t>
            </w:r>
          </w:p>
        </w:tc>
        <w:tc>
          <w:tcPr>
            <w:tcW w:w="3117" w:type="dxa"/>
          </w:tcPr>
          <w:p w14:paraId="66EB7EC9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R-C-3xFLAG</w:t>
            </w:r>
          </w:p>
        </w:tc>
        <w:tc>
          <w:tcPr>
            <w:tcW w:w="3117" w:type="dxa"/>
          </w:tcPr>
          <w:p w14:paraId="736BC513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6A413830" w14:textId="77777777" w:rsidTr="00430D59">
        <w:tc>
          <w:tcPr>
            <w:tcW w:w="3116" w:type="dxa"/>
          </w:tcPr>
          <w:p w14:paraId="744E289B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-FLAG</w:t>
            </w:r>
          </w:p>
        </w:tc>
        <w:tc>
          <w:tcPr>
            <w:tcW w:w="3117" w:type="dxa"/>
          </w:tcPr>
          <w:p w14:paraId="7578B698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L291A-C-3xFLAG</w:t>
            </w:r>
          </w:p>
        </w:tc>
        <w:tc>
          <w:tcPr>
            <w:tcW w:w="3117" w:type="dxa"/>
          </w:tcPr>
          <w:p w14:paraId="3301E1D3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4974F5D9" w14:textId="77777777" w:rsidTr="00430D59">
        <w:tc>
          <w:tcPr>
            <w:tcW w:w="3116" w:type="dxa"/>
          </w:tcPr>
          <w:p w14:paraId="63156FCA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-FLAG</w:t>
            </w:r>
          </w:p>
        </w:tc>
        <w:tc>
          <w:tcPr>
            <w:tcW w:w="3117" w:type="dxa"/>
          </w:tcPr>
          <w:p w14:paraId="486E76DE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  <w:r w:rsidRPr="00DC34A5">
              <w:rPr>
                <w:rFonts w:ascii="Arial" w:hAnsi="Arial" w:cs="Arial"/>
                <w:sz w:val="20"/>
                <w:szCs w:val="20"/>
                <w:vertAlign w:val="superscript"/>
              </w:rPr>
              <w:t>D2A-C-3xFLAG</w:t>
            </w:r>
          </w:p>
        </w:tc>
        <w:tc>
          <w:tcPr>
            <w:tcW w:w="3117" w:type="dxa"/>
          </w:tcPr>
          <w:p w14:paraId="50D2FE5C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0E0E0964" w14:textId="77777777" w:rsidTr="00430D59">
        <w:tc>
          <w:tcPr>
            <w:tcW w:w="3116" w:type="dxa"/>
          </w:tcPr>
          <w:p w14:paraId="27086B49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CVD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442::</w:t>
            </w:r>
            <w:proofErr w:type="spellStart"/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rB-msfGFP</w:t>
            </w:r>
            <w:proofErr w:type="spellEnd"/>
          </w:p>
        </w:tc>
        <w:tc>
          <w:tcPr>
            <w:tcW w:w="3117" w:type="dxa"/>
          </w:tcPr>
          <w:p w14:paraId="0908A71D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 w:rsidRPr="00DC34A5"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3117" w:type="dxa"/>
          </w:tcPr>
          <w:p w14:paraId="2BFFC3FA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77A3CD98" w14:textId="77777777" w:rsidTr="00430D59">
        <w:tc>
          <w:tcPr>
            <w:tcW w:w="3116" w:type="dxa"/>
          </w:tcPr>
          <w:p w14:paraId="4B8B0450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Trc99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A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 xml:space="preserve">empty </w:t>
            </w:r>
          </w:p>
        </w:tc>
        <w:tc>
          <w:tcPr>
            <w:tcW w:w="3117" w:type="dxa"/>
          </w:tcPr>
          <w:p w14:paraId="2F3159BD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None [IPTG-inducible T7]</w:t>
            </w:r>
          </w:p>
        </w:tc>
        <w:tc>
          <w:tcPr>
            <w:tcW w:w="3117" w:type="dxa"/>
          </w:tcPr>
          <w:p w14:paraId="134C77FD" w14:textId="031A8519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mann&lt;/Author&gt;&lt;Year&gt;1988&lt;/Year&gt;&lt;RecNum&gt;104&lt;/RecNum&gt;&lt;DisplayText&gt;[13]&lt;/DisplayText&gt;&lt;record&gt;&lt;rec-number&gt;104&lt;/rec-number&gt;&lt;foreign-keys&gt;&lt;key app="EN" db-id="0zzwrazpctepeseraz8xfxak9dazxeprexsd" timestamp="1722459866"&gt;104&lt;/key&gt;&lt;/foreign-keys&gt;&lt;ref-type name="Journal Article"&gt;17&lt;/ref-type&gt;&lt;contributors&gt;&lt;authors&gt;&lt;author&gt;Amann, E.&lt;/author&gt;&lt;author&gt;Ochs, B.&lt;/author&gt;&lt;author&gt;Abel, K. J.&lt;/author&gt;&lt;/authors&gt;&lt;/contributors&gt;&lt;auth-address&gt;Molecular Biology Department, Behringwerke AG, Marburg, F.R.G.&lt;/auth-address&gt;&lt;titles&gt;&lt;title&gt;Tightly regulated tac promoter vectors useful for the expression of unfused and fused proteins in Escherichia coli&lt;/title&gt;&lt;secondary-title&gt;Gene&lt;/secondary-title&gt;&lt;/titles&gt;&lt;periodical&gt;&lt;full-title&gt;Gene&lt;/full-title&gt;&lt;/periodical&gt;&lt;pages&gt;301-15&lt;/pages&gt;&lt;volume&gt;69&lt;/volume&gt;&lt;number&gt;2&lt;/number&gt;&lt;keywords&gt;&lt;keyword&gt;Bacterial Proteins/biosynthesis/*genetics&lt;/keyword&gt;&lt;keyword&gt;Base Sequence&lt;/keyword&gt;&lt;keyword&gt;Codon&lt;/keyword&gt;&lt;keyword&gt;Escherichia coli/*genetics&lt;/keyword&gt;&lt;keyword&gt;Gene Expression Regulation&lt;/keyword&gt;&lt;keyword&gt;Genes&lt;/keyword&gt;&lt;keyword&gt;*Genes, Bacterial&lt;/keyword&gt;&lt;keyword&gt;*Genetic Vectors&lt;/keyword&gt;&lt;keyword&gt;Genotype&lt;/keyword&gt;&lt;keyword&gt;Molecular Sequence Data&lt;/keyword&gt;&lt;keyword&gt;Mutation&lt;/keyword&gt;&lt;keyword&gt;Plasmids&lt;/keyword&gt;&lt;keyword&gt;*Promoter Regions, Genetic&lt;/keyword&gt;&lt;keyword&gt;Recombinant Fusion Proteins/*biosynthesis&lt;/keyword&gt;&lt;keyword&gt;Recombinant Proteins/*biosynthesis&lt;/keyword&gt;&lt;keyword&gt;Restriction Mapping&lt;/keyword&gt;&lt;/keywords&gt;&lt;dates&gt;&lt;year&gt;1988&lt;/year&gt;&lt;pub-dates&gt;&lt;date&gt;Sep 30&lt;/date&gt;&lt;/pub-dates&gt;&lt;/dates&gt;&lt;isbn&gt;0378-1119 (Print)&amp;#xD;0378-1119 (Linking)&lt;/isbn&gt;&lt;accession-num&gt;3069586&lt;/accession-num&gt;&lt;urls&gt;&lt;related-urls&gt;&lt;url&gt;https://www.ncbi.nlm.nih.gov/pubmed/3069586&lt;/url&gt;&lt;/related-urls&gt;&lt;/urls&gt;&lt;electronic-resource-num&gt;10.1016/0378-1119(88)90440-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47677" w14:paraId="611B7B2B" w14:textId="77777777" w:rsidTr="00430D59">
        <w:tc>
          <w:tcPr>
            <w:tcW w:w="3116" w:type="dxa"/>
          </w:tcPr>
          <w:p w14:paraId="62133242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Trc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99::</w:t>
            </w:r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</w:p>
        </w:tc>
        <w:tc>
          <w:tcPr>
            <w:tcW w:w="3117" w:type="dxa"/>
          </w:tcPr>
          <w:p w14:paraId="157BF980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AP I</w:t>
            </w:r>
          </w:p>
        </w:tc>
        <w:tc>
          <w:tcPr>
            <w:tcW w:w="3117" w:type="dxa"/>
          </w:tcPr>
          <w:p w14:paraId="501F7013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747677" w14:paraId="63FF7FFA" w14:textId="77777777" w:rsidTr="00430D59">
        <w:tc>
          <w:tcPr>
            <w:tcW w:w="3116" w:type="dxa"/>
          </w:tcPr>
          <w:p w14:paraId="7650FA88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pGFP-uv</w:t>
            </w:r>
            <w:proofErr w:type="spellEnd"/>
          </w:p>
        </w:tc>
        <w:tc>
          <w:tcPr>
            <w:tcW w:w="3117" w:type="dxa"/>
          </w:tcPr>
          <w:p w14:paraId="1BA8326A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GFPuv</w:t>
            </w:r>
            <w:proofErr w:type="spellEnd"/>
          </w:p>
        </w:tc>
        <w:tc>
          <w:tcPr>
            <w:tcW w:w="3117" w:type="dxa"/>
          </w:tcPr>
          <w:p w14:paraId="1EA2BB7D" w14:textId="22107F59" w:rsidR="00747677" w:rsidRPr="00C74246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illion-Weaver&lt;/Author&gt;&lt;Year&gt;2012&lt;/Year&gt;&lt;RecNum&gt;107&lt;/RecNum&gt;&lt;DisplayText&gt;[14]&lt;/DisplayText&gt;&lt;record&gt;&lt;rec-number&gt;107&lt;/rec-number&gt;&lt;foreign-keys&gt;&lt;key app="EN" db-id="0zzwrazpctepeseraz8xfxak9dazxeprexsd" timestamp="1722460450"&gt;107&lt;/key&gt;&lt;/foreign-keys&gt;&lt;ref-type name="Journal Article"&gt;17&lt;/ref-type&gt;&lt;contributors&gt;&lt;authors&gt;&lt;author&gt;Million-Weaver, S.&lt;/author&gt;&lt;author&gt;Alexander, D. L.&lt;/author&gt;&lt;author&gt;Allen, J. M.&lt;/author&gt;&lt;author&gt;Camps, M.&lt;/author&gt;&lt;/authors&gt;&lt;/contributors&gt;&lt;auth-address&gt;Department of Microbiology and Environmental Toxicology, University of California Santa Cruz, Santa Cruz, CA, USA.&lt;/auth-address&gt;&lt;titles&gt;&lt;title&gt;Quantifying plasmid copy number to investigate plasmid dosage effects associated with directed protein evolution&lt;/title&gt;&lt;secondary-title&gt;Methods Mol Biol&lt;/secondary-title&gt;&lt;/titles&gt;&lt;periodical&gt;&lt;full-title&gt;Methods Mol Biol&lt;/full-title&gt;&lt;/periodical&gt;&lt;pages&gt;33-48&lt;/pages&gt;&lt;volume&gt;834&lt;/volume&gt;&lt;keywords&gt;&lt;keyword&gt;Base Sequence&lt;/keyword&gt;&lt;keyword&gt;*Directed Molecular Evolution&lt;/keyword&gt;&lt;keyword&gt;Escherichia coli/genetics/metabolism&lt;/keyword&gt;&lt;keyword&gt;*Gene Dosage&lt;/keyword&gt;&lt;keyword&gt;Humans&lt;/keyword&gt;&lt;keyword&gt;Mutagenesis&lt;/keyword&gt;&lt;keyword&gt;Plasmids/*analysis/*genetics/isolation &amp;amp; purification&lt;/keyword&gt;&lt;keyword&gt;Proteins/*genetics/metabolism&lt;/keyword&gt;&lt;keyword&gt;Recombinant Proteins/genetics/metabolism&lt;/keyword&gt;&lt;keyword&gt;Sequence Analysis, DNA&lt;/keyword&gt;&lt;keyword&gt;Transformation, Bacterial&lt;/keyword&gt;&lt;/keywords&gt;&lt;dates&gt;&lt;year&gt;2012&lt;/year&gt;&lt;/dates&gt;&lt;isbn&gt;1940-6029 (Electronic)&amp;#xD;1064-3745 (Print)&amp;#xD;1064-3745 (Linking)&lt;/isbn&gt;&lt;accession-num&gt;22144351&lt;/accession-num&gt;&lt;urls&gt;&lt;related-urls&gt;&lt;url&gt;https://www.ncbi.nlm.nih.gov/pubmed/22144351&lt;/url&gt;&lt;/related-urls&gt;&lt;/urls&gt;&lt;custom2&gt;PMC3804865&lt;/custom2&gt;&lt;electronic-resource-num&gt;10.1007/978-1-61779-483-4_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47677" w14:paraId="405512EA" w14:textId="77777777" w:rsidTr="00430D59">
        <w:tc>
          <w:tcPr>
            <w:tcW w:w="3116" w:type="dxa"/>
          </w:tcPr>
          <w:p w14:paraId="5BDD844B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C34A5">
              <w:rPr>
                <w:rFonts w:ascii="Arial" w:hAnsi="Arial" w:cs="Arial"/>
                <w:sz w:val="20"/>
                <w:szCs w:val="20"/>
              </w:rPr>
              <w:t>pNF</w:t>
            </w:r>
            <w:proofErr w:type="gramStart"/>
            <w:r w:rsidRPr="00DC34A5">
              <w:rPr>
                <w:rFonts w:ascii="Arial" w:hAnsi="Arial" w:cs="Arial"/>
                <w:sz w:val="20"/>
                <w:szCs w:val="20"/>
              </w:rPr>
              <w:t>06::</w:t>
            </w:r>
            <w:proofErr w:type="spellStart"/>
            <w:proofErr w:type="gramEnd"/>
            <w:r w:rsidRPr="00DC34A5">
              <w:rPr>
                <w:rFonts w:ascii="Arial" w:hAnsi="Arial" w:cs="Arial"/>
                <w:sz w:val="20"/>
                <w:szCs w:val="20"/>
              </w:rPr>
              <w:t>ccdAB</w:t>
            </w:r>
            <w:proofErr w:type="spellEnd"/>
          </w:p>
        </w:tc>
        <w:tc>
          <w:tcPr>
            <w:tcW w:w="3117" w:type="dxa"/>
          </w:tcPr>
          <w:p w14:paraId="5C290F5B" w14:textId="77777777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4A5">
              <w:rPr>
                <w:rFonts w:ascii="Arial" w:hAnsi="Arial" w:cs="Arial"/>
                <w:sz w:val="20"/>
                <w:szCs w:val="20"/>
              </w:rPr>
              <w:t>ccdAB</w:t>
            </w:r>
            <w:proofErr w:type="spellEnd"/>
          </w:p>
        </w:tc>
        <w:tc>
          <w:tcPr>
            <w:tcW w:w="3117" w:type="dxa"/>
          </w:tcPr>
          <w:p w14:paraId="2E3EF54B" w14:textId="0020A231" w:rsidR="00747677" w:rsidRPr="00DC34A5" w:rsidRDefault="00747677" w:rsidP="00430D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dXJlbmFzPC9BdXRob3I+PFllYXI+MjAyMTwvWWVhcj48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dXJlbmFzPC9BdXRob3I+PFllYXI+MjAyMTwvWWVhcj48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3F305AB" w14:textId="77777777" w:rsidR="00DD75C6" w:rsidRDefault="00DD75C6"/>
    <w:p w14:paraId="324AA1E7" w14:textId="7EFAEA5E" w:rsidR="00747677" w:rsidRPr="00D55219" w:rsidRDefault="00747677" w:rsidP="00747677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t>1.</w:t>
      </w:r>
      <w:r w:rsidRPr="00D55219">
        <w:rPr>
          <w:rFonts w:ascii="Arial" w:hAnsi="Arial" w:cs="Arial"/>
          <w:noProof/>
        </w:rPr>
        <w:tab/>
        <w:t xml:space="preserve">Donnenberg MS, Kaper JB. Construction of an eae deletion mutant of enteropathogenic </w:t>
      </w:r>
      <w:r w:rsidRPr="00D55219">
        <w:rPr>
          <w:rFonts w:ascii="Arial" w:hAnsi="Arial" w:cs="Arial"/>
          <w:i/>
          <w:iCs/>
          <w:noProof/>
        </w:rPr>
        <w:t xml:space="preserve">Escherichia coli </w:t>
      </w:r>
      <w:r w:rsidRPr="00D55219">
        <w:rPr>
          <w:rFonts w:ascii="Arial" w:hAnsi="Arial" w:cs="Arial"/>
          <w:noProof/>
        </w:rPr>
        <w:t>by using a positive-selection suicide vector. Infect Immun. 1991;59(12):4310-7. doi: 10.1128/iai.59.12.4310-4317.1991. PubMed PMID: 1937792; PubMed Central PMCID: PMCPMC259042.</w:t>
      </w:r>
    </w:p>
    <w:p w14:paraId="7431E744" w14:textId="01C52B93" w:rsidR="00747677" w:rsidRPr="00D55219" w:rsidRDefault="00747677" w:rsidP="00747677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2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Shis DL, Bennett MR. Library of synthetic transcriptional AND gates built with split T7 RNA polymerase mutants. Proc Natl Acad Sci U S A. 2013;110(13):5028-33. Epub 20130311. </w:t>
      </w:r>
      <w:r w:rsidRPr="00D55219">
        <w:rPr>
          <w:rFonts w:ascii="Arial" w:hAnsi="Arial" w:cs="Arial"/>
          <w:noProof/>
        </w:rPr>
        <w:lastRenderedPageBreak/>
        <w:t>doi: 10.1073/pnas.1220157110. PubMed PMID: 23479654; PubMed Central PMCID: PMCPMC3612686.</w:t>
      </w:r>
    </w:p>
    <w:p w14:paraId="39821F6E" w14:textId="29548EA3" w:rsidR="00747677" w:rsidRPr="00D55219" w:rsidRDefault="00747677" w:rsidP="00747677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3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>Gray WT, Govers SK, Xiang Y, Parry BR, Campos M, Kim S, et al. Nucleoid Size Scaling and Intracellular Organization of Translation across Bacteria. Cell. 2019;177(6):1632-48 e20. doi: 10.1016/j.cell.2019.05.017. PubMed PMID: 31150626; PubMed Central PMCID: PMCPMC6629263.</w:t>
      </w:r>
    </w:p>
    <w:p w14:paraId="4FFC7F06" w14:textId="4F631A0E" w:rsidR="00747677" w:rsidRPr="00D55219" w:rsidRDefault="00747677" w:rsidP="00747677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4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Amann E, Ochs B, Abel KJ. Tightly regulated tac promoter vectors useful for the expression of unfused and fused proteins in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>. Gene. 1988;69(2):301-15. doi: 10.1016/0378-1119(88)90440-4. PubMed PMID: 3069586.</w:t>
      </w:r>
    </w:p>
    <w:p w14:paraId="24A1EEA2" w14:textId="0C7EBA64" w:rsidR="00747677" w:rsidRPr="00D55219" w:rsidRDefault="00747677" w:rsidP="00747677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5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>Million-Weaver S, Alexander DL, Allen JM, Camps M. Quantifying plasmid copy number to investigate plasmid dosage effects associated with directed protein evolution. Methods Mol Biol. 2012;834:33-48. doi: 10.1007/978-1-61779-483-4_3. PubMed PMID: 22144351; PubMed Central PMCID: PMCPMC3804865.</w:t>
      </w:r>
    </w:p>
    <w:p w14:paraId="734C9471" w14:textId="38422843" w:rsidR="00747677" w:rsidRPr="00D55219" w:rsidRDefault="00747677" w:rsidP="00747677">
      <w:pPr>
        <w:pStyle w:val="EndNoteBibliography"/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6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Jurenas D, Fraikin N, Goormaghtigh F, De Bruyn P, Vandervelde A, Zedek S, et al. Bistable Expression of a Toxin-Antitoxin System Located in a Cryptic Prophage of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 xml:space="preserve"> O157:H7. mBio. 2021;12(6):e0294721. Epub 20211130. doi: 10.1128/mBio.02947-21. PubMed PMID: 34844426; PubMed Central PMCID: PMCPMC8630535.</w:t>
      </w:r>
    </w:p>
    <w:p w14:paraId="52922480" w14:textId="77777777" w:rsidR="00747677" w:rsidRDefault="00747677"/>
    <w:sectPr w:rsidR="00747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77"/>
    <w:rsid w:val="00020C62"/>
    <w:rsid w:val="00034A90"/>
    <w:rsid w:val="00070631"/>
    <w:rsid w:val="000743C3"/>
    <w:rsid w:val="00090925"/>
    <w:rsid w:val="000B241A"/>
    <w:rsid w:val="000B5B7C"/>
    <w:rsid w:val="000B705A"/>
    <w:rsid w:val="000C7A1F"/>
    <w:rsid w:val="000F53A2"/>
    <w:rsid w:val="00101FE7"/>
    <w:rsid w:val="001168DC"/>
    <w:rsid w:val="00117E29"/>
    <w:rsid w:val="001233B3"/>
    <w:rsid w:val="00130D12"/>
    <w:rsid w:val="00147B0C"/>
    <w:rsid w:val="0015309B"/>
    <w:rsid w:val="001B6F65"/>
    <w:rsid w:val="001C5D11"/>
    <w:rsid w:val="00200C30"/>
    <w:rsid w:val="00226F16"/>
    <w:rsid w:val="0024164D"/>
    <w:rsid w:val="0025743F"/>
    <w:rsid w:val="00262CCC"/>
    <w:rsid w:val="0027589E"/>
    <w:rsid w:val="002778D1"/>
    <w:rsid w:val="00277906"/>
    <w:rsid w:val="00286EC2"/>
    <w:rsid w:val="0029284C"/>
    <w:rsid w:val="00292E1F"/>
    <w:rsid w:val="002A10E0"/>
    <w:rsid w:val="002B7DA5"/>
    <w:rsid w:val="002C0185"/>
    <w:rsid w:val="002C01E4"/>
    <w:rsid w:val="002C1B3B"/>
    <w:rsid w:val="002C1D65"/>
    <w:rsid w:val="002D41C9"/>
    <w:rsid w:val="002D6790"/>
    <w:rsid w:val="002E2E16"/>
    <w:rsid w:val="002F219B"/>
    <w:rsid w:val="002F7D1B"/>
    <w:rsid w:val="00301289"/>
    <w:rsid w:val="00301E20"/>
    <w:rsid w:val="00303AAA"/>
    <w:rsid w:val="00307CDC"/>
    <w:rsid w:val="003363ED"/>
    <w:rsid w:val="00386771"/>
    <w:rsid w:val="003A5805"/>
    <w:rsid w:val="003C1942"/>
    <w:rsid w:val="003D62DC"/>
    <w:rsid w:val="003E4491"/>
    <w:rsid w:val="00403C29"/>
    <w:rsid w:val="00413E69"/>
    <w:rsid w:val="00425134"/>
    <w:rsid w:val="00445021"/>
    <w:rsid w:val="004638A7"/>
    <w:rsid w:val="00476250"/>
    <w:rsid w:val="00477405"/>
    <w:rsid w:val="00491FD5"/>
    <w:rsid w:val="004A5904"/>
    <w:rsid w:val="004B6D41"/>
    <w:rsid w:val="004D202D"/>
    <w:rsid w:val="004D44BC"/>
    <w:rsid w:val="004D45EE"/>
    <w:rsid w:val="004E0674"/>
    <w:rsid w:val="0051694D"/>
    <w:rsid w:val="00521E68"/>
    <w:rsid w:val="005472CE"/>
    <w:rsid w:val="00573829"/>
    <w:rsid w:val="00584F75"/>
    <w:rsid w:val="005A2AB9"/>
    <w:rsid w:val="005A3FE3"/>
    <w:rsid w:val="005B01FA"/>
    <w:rsid w:val="005C5911"/>
    <w:rsid w:val="005D589C"/>
    <w:rsid w:val="005D705D"/>
    <w:rsid w:val="005F0E2F"/>
    <w:rsid w:val="005F5516"/>
    <w:rsid w:val="00615F7B"/>
    <w:rsid w:val="006255A7"/>
    <w:rsid w:val="00682544"/>
    <w:rsid w:val="006834BD"/>
    <w:rsid w:val="006A570C"/>
    <w:rsid w:val="006B1E53"/>
    <w:rsid w:val="006B5FEF"/>
    <w:rsid w:val="006D1F7E"/>
    <w:rsid w:val="006E11B6"/>
    <w:rsid w:val="006F16CE"/>
    <w:rsid w:val="006F232F"/>
    <w:rsid w:val="007023E3"/>
    <w:rsid w:val="0071787F"/>
    <w:rsid w:val="007326F9"/>
    <w:rsid w:val="007333DF"/>
    <w:rsid w:val="0073619C"/>
    <w:rsid w:val="00747677"/>
    <w:rsid w:val="00760AAE"/>
    <w:rsid w:val="007A0B5B"/>
    <w:rsid w:val="007A6D8F"/>
    <w:rsid w:val="007B005C"/>
    <w:rsid w:val="007C410E"/>
    <w:rsid w:val="007C504C"/>
    <w:rsid w:val="007F33AB"/>
    <w:rsid w:val="007F5ACD"/>
    <w:rsid w:val="008168BC"/>
    <w:rsid w:val="0083026C"/>
    <w:rsid w:val="00836AB5"/>
    <w:rsid w:val="008746E6"/>
    <w:rsid w:val="0088159C"/>
    <w:rsid w:val="00890CE8"/>
    <w:rsid w:val="00892312"/>
    <w:rsid w:val="008A16C9"/>
    <w:rsid w:val="008A25AD"/>
    <w:rsid w:val="008C0F2D"/>
    <w:rsid w:val="008C28D6"/>
    <w:rsid w:val="008D5D46"/>
    <w:rsid w:val="008D641F"/>
    <w:rsid w:val="008D6D56"/>
    <w:rsid w:val="008F31BE"/>
    <w:rsid w:val="009026A4"/>
    <w:rsid w:val="00920192"/>
    <w:rsid w:val="00927273"/>
    <w:rsid w:val="0095330F"/>
    <w:rsid w:val="009550EB"/>
    <w:rsid w:val="009629E1"/>
    <w:rsid w:val="00964592"/>
    <w:rsid w:val="0099142B"/>
    <w:rsid w:val="009C16A9"/>
    <w:rsid w:val="009D26F7"/>
    <w:rsid w:val="009D4DF9"/>
    <w:rsid w:val="009D5335"/>
    <w:rsid w:val="009E44DA"/>
    <w:rsid w:val="009E63C4"/>
    <w:rsid w:val="00A17574"/>
    <w:rsid w:val="00A55905"/>
    <w:rsid w:val="00A61805"/>
    <w:rsid w:val="00A8158C"/>
    <w:rsid w:val="00A86F46"/>
    <w:rsid w:val="00AA4C82"/>
    <w:rsid w:val="00AE209E"/>
    <w:rsid w:val="00AE228C"/>
    <w:rsid w:val="00AE2F63"/>
    <w:rsid w:val="00AF4743"/>
    <w:rsid w:val="00B0191C"/>
    <w:rsid w:val="00B06574"/>
    <w:rsid w:val="00B15423"/>
    <w:rsid w:val="00B16A58"/>
    <w:rsid w:val="00B47173"/>
    <w:rsid w:val="00B9271B"/>
    <w:rsid w:val="00B927E3"/>
    <w:rsid w:val="00B975D9"/>
    <w:rsid w:val="00BA6424"/>
    <w:rsid w:val="00BD0DB9"/>
    <w:rsid w:val="00C330FD"/>
    <w:rsid w:val="00C70EB9"/>
    <w:rsid w:val="00C74C2C"/>
    <w:rsid w:val="00C82B10"/>
    <w:rsid w:val="00C837FD"/>
    <w:rsid w:val="00CC3125"/>
    <w:rsid w:val="00CC354B"/>
    <w:rsid w:val="00CD059D"/>
    <w:rsid w:val="00CE6EC1"/>
    <w:rsid w:val="00D13788"/>
    <w:rsid w:val="00D165D5"/>
    <w:rsid w:val="00D16DB2"/>
    <w:rsid w:val="00D31F92"/>
    <w:rsid w:val="00D44C6B"/>
    <w:rsid w:val="00D47B1B"/>
    <w:rsid w:val="00D51F67"/>
    <w:rsid w:val="00D84F9A"/>
    <w:rsid w:val="00D96F2D"/>
    <w:rsid w:val="00DA4A11"/>
    <w:rsid w:val="00DB367B"/>
    <w:rsid w:val="00DB4B07"/>
    <w:rsid w:val="00DC7733"/>
    <w:rsid w:val="00DD1E1B"/>
    <w:rsid w:val="00DD3909"/>
    <w:rsid w:val="00DD58B8"/>
    <w:rsid w:val="00DD75C6"/>
    <w:rsid w:val="00DE774D"/>
    <w:rsid w:val="00E123BF"/>
    <w:rsid w:val="00E2545A"/>
    <w:rsid w:val="00E30CBC"/>
    <w:rsid w:val="00E50BC5"/>
    <w:rsid w:val="00E87CD4"/>
    <w:rsid w:val="00ED5783"/>
    <w:rsid w:val="00EF516D"/>
    <w:rsid w:val="00F0437E"/>
    <w:rsid w:val="00F067B9"/>
    <w:rsid w:val="00F11CEF"/>
    <w:rsid w:val="00F226B8"/>
    <w:rsid w:val="00F3103D"/>
    <w:rsid w:val="00F3245D"/>
    <w:rsid w:val="00F40327"/>
    <w:rsid w:val="00F462AA"/>
    <w:rsid w:val="00F6007E"/>
    <w:rsid w:val="00FB221B"/>
    <w:rsid w:val="00FB2853"/>
    <w:rsid w:val="00FC52C7"/>
    <w:rsid w:val="00FC6142"/>
    <w:rsid w:val="00FD012F"/>
    <w:rsid w:val="00FD5695"/>
    <w:rsid w:val="00FF180A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F09D1"/>
  <w15:chartTrackingRefBased/>
  <w15:docId w15:val="{98F50CD6-A262-9449-8FFC-7850A5D3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67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6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6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6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6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6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6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6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767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47677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47677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04</Words>
  <Characters>8578</Characters>
  <Application>Microsoft Office Word</Application>
  <DocSecurity>0</DocSecurity>
  <Lines>71</Lines>
  <Paragraphs>20</Paragraphs>
  <ScaleCrop>false</ScaleCrop>
  <Company/>
  <LinksUpToDate>false</LinksUpToDate>
  <CharactersWithSpaces>10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 Stone</dc:creator>
  <cp:keywords/>
  <dc:description/>
  <cp:lastModifiedBy>Victoria A Stone</cp:lastModifiedBy>
  <cp:revision>1</cp:revision>
  <dcterms:created xsi:type="dcterms:W3CDTF">2025-05-06T23:16:00Z</dcterms:created>
  <dcterms:modified xsi:type="dcterms:W3CDTF">2025-05-06T23:19:00Z</dcterms:modified>
</cp:coreProperties>
</file>